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EE371F" w14:textId="455851DA" w:rsidR="00F815C2" w:rsidRDefault="00F815C2" w:rsidP="00F815C2">
      <w:pPr>
        <w:rPr>
          <w:rFonts w:ascii="Times New Roman" w:hAnsi="Times New Roman" w:cs="Times New Roman"/>
          <w:b/>
          <w:iCs/>
          <w:sz w:val="24"/>
          <w:szCs w:val="24"/>
        </w:rPr>
      </w:pPr>
    </w:p>
    <w:tbl>
      <w:tblPr>
        <w:tblW w:w="9498" w:type="dxa"/>
        <w:tblInd w:w="-152" w:type="dxa"/>
        <w:tblBorders>
          <w:top w:val="single" w:sz="8" w:space="0" w:color="D9D9D9" w:themeColor="background1" w:themeShade="D9"/>
          <w:left w:val="single" w:sz="8" w:space="0" w:color="D9D9D9" w:themeColor="background1" w:themeShade="D9"/>
          <w:bottom w:val="single" w:sz="8" w:space="0" w:color="D9D9D9" w:themeColor="background1" w:themeShade="D9"/>
          <w:right w:val="single" w:sz="8" w:space="0" w:color="D9D9D9" w:themeColor="background1" w:themeShade="D9"/>
          <w:insideH w:val="single" w:sz="8" w:space="0" w:color="D9D9D9" w:themeColor="background1" w:themeShade="D9"/>
          <w:insideV w:val="single" w:sz="8" w:space="0" w:color="D9D9D9" w:themeColor="background1" w:themeShade="D9"/>
        </w:tblBorders>
        <w:tblLook w:val="04A0" w:firstRow="1" w:lastRow="0" w:firstColumn="1" w:lastColumn="0" w:noHBand="0" w:noVBand="1"/>
      </w:tblPr>
      <w:tblGrid>
        <w:gridCol w:w="2836"/>
        <w:gridCol w:w="2268"/>
        <w:gridCol w:w="1134"/>
        <w:gridCol w:w="2268"/>
        <w:gridCol w:w="992"/>
      </w:tblGrid>
      <w:tr w:rsidR="008B70C3" w:rsidRPr="0013188A" w14:paraId="781C18C8" w14:textId="77777777" w:rsidTr="000E3B88">
        <w:tc>
          <w:tcPr>
            <w:tcW w:w="2836" w:type="dxa"/>
            <w:shd w:val="clear" w:color="auto" w:fill="auto"/>
            <w:vAlign w:val="bottom"/>
          </w:tcPr>
          <w:p w14:paraId="08414BC5" w14:textId="77777777" w:rsidR="008B70C3" w:rsidRPr="00B63FF0" w:rsidRDefault="008B70C3" w:rsidP="000E3B88">
            <w:pPr>
              <w:spacing w:before="20" w:after="20" w:line="360" w:lineRule="auto"/>
              <w:ind w:left="20" w:right="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gridSpan w:val="2"/>
            <w:shd w:val="clear" w:color="auto" w:fill="auto"/>
            <w:vAlign w:val="center"/>
          </w:tcPr>
          <w:p w14:paraId="4C046768" w14:textId="77777777" w:rsidR="008B70C3" w:rsidRPr="00B63FF0" w:rsidRDefault="008B70C3" w:rsidP="000E3B88">
            <w:pPr>
              <w:spacing w:before="20" w:after="20" w:line="360" w:lineRule="auto"/>
              <w:ind w:left="20" w:right="2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B63FF0">
              <w:rPr>
                <w:rFonts w:ascii="Times New Roman" w:eastAsia="맑은 고딕" w:hAnsi="Times New Roman" w:cs="Times New Roman"/>
                <w:sz w:val="24"/>
                <w:szCs w:val="24"/>
              </w:rPr>
              <w:t>Univariate analysis</w:t>
            </w:r>
          </w:p>
        </w:tc>
        <w:tc>
          <w:tcPr>
            <w:tcW w:w="3260" w:type="dxa"/>
            <w:gridSpan w:val="2"/>
            <w:shd w:val="clear" w:color="auto" w:fill="auto"/>
            <w:vAlign w:val="center"/>
          </w:tcPr>
          <w:p w14:paraId="5FFFEC60" w14:textId="77777777" w:rsidR="008B70C3" w:rsidRPr="00B63FF0" w:rsidRDefault="008B70C3" w:rsidP="000E3B88">
            <w:pPr>
              <w:spacing w:before="20" w:after="20" w:line="360" w:lineRule="auto"/>
              <w:ind w:left="20" w:right="2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B63FF0">
              <w:rPr>
                <w:rFonts w:ascii="Times New Roman" w:eastAsia="맑은 고딕" w:hAnsi="Times New Roman" w:cs="Times New Roman"/>
                <w:sz w:val="24"/>
                <w:szCs w:val="24"/>
              </w:rPr>
              <w:t>Multivariate analysis</w:t>
            </w:r>
          </w:p>
        </w:tc>
      </w:tr>
      <w:tr w:rsidR="008B70C3" w:rsidRPr="0013188A" w14:paraId="7FA8F2F5" w14:textId="77777777" w:rsidTr="000E3B88">
        <w:tc>
          <w:tcPr>
            <w:tcW w:w="2836" w:type="dxa"/>
            <w:shd w:val="clear" w:color="auto" w:fill="auto"/>
            <w:vAlign w:val="bottom"/>
          </w:tcPr>
          <w:p w14:paraId="68EF9ECC" w14:textId="77777777" w:rsidR="008B70C3" w:rsidRPr="00B63FF0" w:rsidRDefault="008B70C3" w:rsidP="000E3B88">
            <w:pPr>
              <w:spacing w:before="20" w:after="20" w:line="360" w:lineRule="auto"/>
              <w:ind w:left="20" w:right="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3FF0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BABF8E9" w14:textId="77777777" w:rsidR="008B70C3" w:rsidRPr="00B63FF0" w:rsidRDefault="008B70C3" w:rsidP="000E3B88">
            <w:pPr>
              <w:spacing w:before="20" w:after="20" w:line="360" w:lineRule="auto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FF0">
              <w:rPr>
                <w:rFonts w:ascii="Times New Roman" w:eastAsia="바탕" w:hAnsi="Times New Roman" w:cs="Times New Roman"/>
                <w:sz w:val="24"/>
                <w:szCs w:val="24"/>
              </w:rPr>
              <w:t>HR</w:t>
            </w:r>
            <w:r w:rsidRPr="00B63FF0">
              <w:rPr>
                <w:rFonts w:ascii="Times New Roman" w:hAnsi="Times New Roman" w:cs="Times New Roman"/>
                <w:sz w:val="24"/>
                <w:szCs w:val="24"/>
              </w:rPr>
              <w:t xml:space="preserve"> (95% CI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F78E5B4" w14:textId="77777777" w:rsidR="008B70C3" w:rsidRPr="00B63FF0" w:rsidRDefault="008B70C3" w:rsidP="000E3B88">
            <w:pPr>
              <w:spacing w:before="20" w:after="20" w:line="360" w:lineRule="auto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FF0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B63FF0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C10E2CF" w14:textId="77777777" w:rsidR="008B70C3" w:rsidRPr="00B63FF0" w:rsidRDefault="008B70C3" w:rsidP="000E3B88">
            <w:pPr>
              <w:spacing w:before="20" w:after="20" w:line="360" w:lineRule="auto"/>
              <w:ind w:left="20" w:right="2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B63FF0">
              <w:rPr>
                <w:rFonts w:ascii="Times New Roman" w:eastAsia="바탕" w:hAnsi="Times New Roman" w:cs="Times New Roman"/>
                <w:sz w:val="24"/>
                <w:szCs w:val="24"/>
              </w:rPr>
              <w:t>HR</w:t>
            </w:r>
            <w:r w:rsidRPr="00B63FF0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(95% CI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EDA16C9" w14:textId="77777777" w:rsidR="008B70C3" w:rsidRPr="00B63FF0" w:rsidRDefault="008B70C3" w:rsidP="000E3B88">
            <w:pPr>
              <w:spacing w:before="20" w:after="20" w:line="360" w:lineRule="auto"/>
              <w:ind w:left="20" w:right="2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B63FF0">
              <w:rPr>
                <w:rFonts w:ascii="Times New Roman" w:eastAsia="맑은 고딕" w:hAnsi="Times New Roman" w:cs="Times New Roman"/>
                <w:sz w:val="24"/>
                <w:szCs w:val="24"/>
              </w:rPr>
              <w:t>P value</w:t>
            </w:r>
          </w:p>
        </w:tc>
      </w:tr>
      <w:tr w:rsidR="008B70C3" w:rsidRPr="0013188A" w14:paraId="093F6A4F" w14:textId="77777777" w:rsidTr="000E3B88">
        <w:tc>
          <w:tcPr>
            <w:tcW w:w="2836" w:type="dxa"/>
            <w:shd w:val="clear" w:color="auto" w:fill="auto"/>
            <w:vAlign w:val="center"/>
          </w:tcPr>
          <w:p w14:paraId="0F7DAE52" w14:textId="77777777" w:rsidR="008B70C3" w:rsidRPr="00B63FF0" w:rsidRDefault="008B70C3" w:rsidP="000E3B88">
            <w:pPr>
              <w:spacing w:before="20" w:after="20" w:line="360" w:lineRule="auto"/>
              <w:ind w:right="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3FF0">
              <w:rPr>
                <w:rFonts w:ascii="Times New Roman" w:eastAsia="맑은 고딕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3954971" w14:textId="77777777" w:rsidR="008B70C3" w:rsidRPr="00B63FF0" w:rsidRDefault="008B70C3" w:rsidP="000E3B88">
            <w:pPr>
              <w:spacing w:before="20" w:after="20" w:line="360" w:lineRule="auto"/>
              <w:ind w:left="80" w:right="8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12F6318" w14:textId="77777777" w:rsidR="008B70C3" w:rsidRPr="00B63FF0" w:rsidRDefault="008B70C3" w:rsidP="000E3B88">
            <w:pPr>
              <w:spacing w:before="20" w:after="20" w:line="360" w:lineRule="auto"/>
              <w:ind w:left="80" w:right="8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41F970E7" w14:textId="77777777" w:rsidR="008B70C3" w:rsidRPr="00B63FF0" w:rsidRDefault="008B70C3" w:rsidP="000E3B88">
            <w:pPr>
              <w:spacing w:before="20" w:after="20" w:line="360" w:lineRule="auto"/>
              <w:ind w:right="8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196D1806" w14:textId="77777777" w:rsidR="008B70C3" w:rsidRPr="00B63FF0" w:rsidRDefault="008B70C3" w:rsidP="000E3B88">
            <w:pPr>
              <w:spacing w:before="20" w:after="20" w:line="360" w:lineRule="auto"/>
              <w:ind w:left="80" w:right="8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8B70C3" w:rsidRPr="0013188A" w14:paraId="7F4D748A" w14:textId="77777777" w:rsidTr="000E3B88">
        <w:tc>
          <w:tcPr>
            <w:tcW w:w="2836" w:type="dxa"/>
            <w:shd w:val="clear" w:color="auto" w:fill="auto"/>
            <w:vAlign w:val="center"/>
          </w:tcPr>
          <w:p w14:paraId="60DE2127" w14:textId="77777777" w:rsidR="008B70C3" w:rsidRPr="00B63FF0" w:rsidRDefault="008B70C3" w:rsidP="000E3B88">
            <w:pPr>
              <w:spacing w:before="20" w:after="20" w:line="360" w:lineRule="auto"/>
              <w:ind w:right="20" w:firstLineChars="100" w:firstLine="240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B63FF0">
              <w:rPr>
                <w:rFonts w:ascii="Times New Roman" w:eastAsia="맑은 고딕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4AAC7CF" w14:textId="77777777" w:rsidR="008B70C3" w:rsidRPr="00B63FF0" w:rsidRDefault="008B70C3" w:rsidP="000E3B88">
            <w:pPr>
              <w:spacing w:before="20" w:after="20" w:line="360" w:lineRule="auto"/>
              <w:ind w:left="80" w:right="8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B63FF0">
              <w:rPr>
                <w:rFonts w:ascii="Times New Roman" w:eastAsia="맑은 고딕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6C02697" w14:textId="77777777" w:rsidR="008B70C3" w:rsidRPr="00B63FF0" w:rsidRDefault="008B70C3" w:rsidP="000E3B88">
            <w:pPr>
              <w:spacing w:before="20" w:after="20" w:line="360" w:lineRule="auto"/>
              <w:ind w:left="80" w:right="8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74955940" w14:textId="77777777" w:rsidR="008B70C3" w:rsidRPr="00B63FF0" w:rsidRDefault="008B70C3" w:rsidP="000E3B88">
            <w:pPr>
              <w:spacing w:before="20" w:after="20" w:line="360" w:lineRule="auto"/>
              <w:ind w:right="8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B63FF0">
              <w:rPr>
                <w:rFonts w:ascii="Times New Roman" w:eastAsia="맑은 고딕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08DE9C2" w14:textId="77777777" w:rsidR="008B70C3" w:rsidRPr="00B63FF0" w:rsidRDefault="008B70C3" w:rsidP="000E3B88">
            <w:pPr>
              <w:spacing w:before="20" w:after="20" w:line="360" w:lineRule="auto"/>
              <w:ind w:left="80" w:right="8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bookmarkStart w:id="0" w:name="_GoBack"/>
        <w:bookmarkEnd w:id="0"/>
      </w:tr>
      <w:tr w:rsidR="008B70C3" w:rsidRPr="0013188A" w14:paraId="19AE7C96" w14:textId="77777777" w:rsidTr="000E3B88">
        <w:tc>
          <w:tcPr>
            <w:tcW w:w="2836" w:type="dxa"/>
            <w:shd w:val="clear" w:color="auto" w:fill="auto"/>
            <w:vAlign w:val="center"/>
          </w:tcPr>
          <w:p w14:paraId="597CD3C2" w14:textId="77777777" w:rsidR="008B70C3" w:rsidRPr="00B63FF0" w:rsidRDefault="008B70C3" w:rsidP="000E3B88">
            <w:pPr>
              <w:spacing w:before="20" w:after="20" w:line="360" w:lineRule="auto"/>
              <w:ind w:right="20" w:firstLineChars="100" w:firstLine="240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B63FF0">
              <w:rPr>
                <w:rFonts w:ascii="Times New Roman" w:eastAsia="맑은 고딕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4D49C9C" w14:textId="77777777" w:rsidR="008B70C3" w:rsidRPr="00B63FF0" w:rsidRDefault="008B70C3" w:rsidP="000E3B88">
            <w:pPr>
              <w:spacing w:before="20" w:after="20" w:line="360" w:lineRule="auto"/>
              <w:ind w:left="80" w:right="8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B63FF0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</w:t>
            </w:r>
            <w:r w:rsidRPr="00B63FF0">
              <w:rPr>
                <w:rFonts w:ascii="Times New Roman" w:eastAsia="맑은 고딕" w:hAnsi="Times New Roman" w:cs="Times New Roman"/>
                <w:sz w:val="24"/>
                <w:szCs w:val="24"/>
              </w:rPr>
              <w:t>.27 (0.28–5.8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B88CC11" w14:textId="77777777" w:rsidR="008B70C3" w:rsidRPr="00B63FF0" w:rsidRDefault="008B70C3" w:rsidP="000E3B88">
            <w:pPr>
              <w:spacing w:before="20" w:after="20" w:line="360" w:lineRule="auto"/>
              <w:ind w:left="80" w:right="8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B63FF0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 w:rsidRPr="00B63FF0">
              <w:rPr>
                <w:rFonts w:ascii="Times New Roman" w:eastAsia="맑은 고딕" w:hAnsi="Times New Roman" w:cs="Times New Roman"/>
                <w:sz w:val="24"/>
                <w:szCs w:val="24"/>
              </w:rPr>
              <w:t>.759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A094EEB" w14:textId="3EC72CC1" w:rsidR="008B70C3" w:rsidRPr="00B63FF0" w:rsidRDefault="00EC7029" w:rsidP="000E3B88">
            <w:pPr>
              <w:spacing w:before="20" w:after="20" w:line="360" w:lineRule="auto"/>
              <w:ind w:right="80"/>
              <w:jc w:val="center"/>
              <w:rPr>
                <w:rFonts w:ascii="Times New Roman" w:eastAsia="맑은 고딕" w:hAnsi="Times New Roman" w:cs="Times New Roman"/>
                <w:strike/>
                <w:sz w:val="24"/>
                <w:szCs w:val="24"/>
                <w:lang w:eastAsia="ko-KR"/>
              </w:rPr>
            </w:pPr>
            <w:r w:rsidRPr="00B63FF0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1.06 (0.19–6.02)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2253D53" w14:textId="7A0CB6EF" w:rsidR="008B70C3" w:rsidRPr="00B63FF0" w:rsidRDefault="00EC7029" w:rsidP="000E3B88">
            <w:pPr>
              <w:spacing w:before="20" w:after="20" w:line="360" w:lineRule="auto"/>
              <w:ind w:left="80" w:right="80"/>
              <w:jc w:val="center"/>
              <w:rPr>
                <w:rFonts w:ascii="Times New Roman" w:eastAsia="맑은 고딕" w:hAnsi="Times New Roman" w:cs="Times New Roman"/>
                <w:strike/>
                <w:sz w:val="24"/>
                <w:szCs w:val="24"/>
                <w:lang w:eastAsia="ko-KR"/>
              </w:rPr>
            </w:pPr>
            <w:r w:rsidRPr="00B63FF0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950 </w:t>
            </w:r>
          </w:p>
        </w:tc>
      </w:tr>
      <w:tr w:rsidR="008B70C3" w:rsidRPr="0013188A" w14:paraId="6406F9BA" w14:textId="77777777" w:rsidTr="000E3B88">
        <w:tc>
          <w:tcPr>
            <w:tcW w:w="2836" w:type="dxa"/>
            <w:shd w:val="clear" w:color="auto" w:fill="auto"/>
          </w:tcPr>
          <w:p w14:paraId="55EE3B77" w14:textId="77777777" w:rsidR="008B70C3" w:rsidRPr="00B63FF0" w:rsidRDefault="008B70C3" w:rsidP="000E3B88">
            <w:pPr>
              <w:spacing w:before="20" w:after="20" w:line="360" w:lineRule="auto"/>
              <w:ind w:right="20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B63FF0">
              <w:rPr>
                <w:rFonts w:ascii="Times New Roman" w:eastAsia="맑은 고딕" w:hAnsi="Times New Roman" w:cs="Times New Roman"/>
                <w:sz w:val="24"/>
                <w:szCs w:val="24"/>
              </w:rPr>
              <w:t>Age (per 1-year increase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F6C2E2E" w14:textId="77777777" w:rsidR="008B70C3" w:rsidRPr="00B63FF0" w:rsidRDefault="008B70C3" w:rsidP="000E3B88">
            <w:pPr>
              <w:spacing w:before="20" w:after="20" w:line="360" w:lineRule="auto"/>
              <w:ind w:left="80" w:right="8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B63FF0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</w:t>
            </w:r>
            <w:r w:rsidRPr="00B63FF0">
              <w:rPr>
                <w:rFonts w:ascii="Times New Roman" w:eastAsia="맑은 고딕" w:hAnsi="Times New Roman" w:cs="Times New Roman"/>
                <w:sz w:val="24"/>
                <w:szCs w:val="24"/>
              </w:rPr>
              <w:t>.09 (1.03–1.16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4346E67" w14:textId="77777777" w:rsidR="008B70C3" w:rsidRPr="00B63FF0" w:rsidRDefault="008B70C3" w:rsidP="000E3B88">
            <w:pPr>
              <w:spacing w:before="20" w:after="20" w:line="360" w:lineRule="auto"/>
              <w:ind w:left="80" w:right="8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B63FF0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 w:rsidRPr="00B63FF0">
              <w:rPr>
                <w:rFonts w:ascii="Times New Roman" w:eastAsia="맑은 고딕" w:hAnsi="Times New Roman" w:cs="Times New Roman"/>
                <w:sz w:val="24"/>
                <w:szCs w:val="24"/>
              </w:rPr>
              <w:t>.002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A7C6180" w14:textId="3BA72B9A" w:rsidR="008B70C3" w:rsidRPr="00B63FF0" w:rsidRDefault="00EC7029" w:rsidP="000E3B88">
            <w:pPr>
              <w:spacing w:before="20" w:after="20" w:line="360" w:lineRule="auto"/>
              <w:ind w:right="80"/>
              <w:jc w:val="center"/>
              <w:rPr>
                <w:rFonts w:ascii="Times New Roman" w:eastAsia="맑은 고딕" w:hAnsi="Times New Roman" w:cs="Times New Roman"/>
                <w:strike/>
                <w:sz w:val="24"/>
                <w:szCs w:val="24"/>
                <w:lang w:eastAsia="ko-KR"/>
              </w:rPr>
            </w:pPr>
            <w:r w:rsidRPr="00B63FF0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1.06 (0.98–1.15)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0B53D8C" w14:textId="54D2F253" w:rsidR="008B70C3" w:rsidRPr="00B63FF0" w:rsidRDefault="00EC7029" w:rsidP="000E3B88">
            <w:pPr>
              <w:spacing w:before="20" w:after="20" w:line="360" w:lineRule="auto"/>
              <w:ind w:left="80" w:right="80"/>
              <w:jc w:val="center"/>
              <w:rPr>
                <w:rFonts w:ascii="Times New Roman" w:eastAsia="맑은 고딕" w:hAnsi="Times New Roman" w:cs="Times New Roman"/>
                <w:strike/>
                <w:sz w:val="24"/>
                <w:szCs w:val="24"/>
                <w:lang w:eastAsia="ko-KR"/>
              </w:rPr>
            </w:pPr>
            <w:r w:rsidRPr="00B63FF0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130 </w:t>
            </w:r>
          </w:p>
        </w:tc>
      </w:tr>
      <w:tr w:rsidR="008B70C3" w:rsidRPr="0013188A" w14:paraId="039CE06F" w14:textId="77777777" w:rsidTr="000E3B88">
        <w:tc>
          <w:tcPr>
            <w:tcW w:w="2836" w:type="dxa"/>
            <w:shd w:val="clear" w:color="auto" w:fill="auto"/>
            <w:vAlign w:val="center"/>
          </w:tcPr>
          <w:p w14:paraId="7AA7348D" w14:textId="77777777" w:rsidR="008B70C3" w:rsidRPr="00B63FF0" w:rsidRDefault="008B70C3" w:rsidP="000E3B88">
            <w:pPr>
              <w:spacing w:after="0" w:line="360" w:lineRule="auto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B63FF0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B</w:t>
            </w:r>
            <w:r w:rsidRPr="00B63FF0">
              <w:rPr>
                <w:rFonts w:ascii="Times New Roman" w:eastAsia="바탕" w:hAnsi="Times New Roman" w:cs="Times New Roman"/>
                <w:sz w:val="24"/>
                <w:szCs w:val="24"/>
              </w:rPr>
              <w:t>MI (per 1 BMI increase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B97F935" w14:textId="77777777" w:rsidR="008B70C3" w:rsidRPr="00B63FF0" w:rsidRDefault="008B70C3" w:rsidP="000E3B88">
            <w:pPr>
              <w:spacing w:before="20" w:after="20" w:line="360" w:lineRule="auto"/>
              <w:ind w:left="80" w:right="8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B63FF0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 w:rsidRPr="00B63FF0">
              <w:rPr>
                <w:rFonts w:ascii="Times New Roman" w:eastAsia="맑은 고딕" w:hAnsi="Times New Roman" w:cs="Times New Roman"/>
                <w:sz w:val="24"/>
                <w:szCs w:val="24"/>
              </w:rPr>
              <w:t>.95 (0.80–1.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0406D5A" w14:textId="77777777" w:rsidR="008B70C3" w:rsidRPr="00B63FF0" w:rsidRDefault="008B70C3" w:rsidP="000E3B88">
            <w:pPr>
              <w:spacing w:before="20" w:after="20" w:line="360" w:lineRule="auto"/>
              <w:ind w:left="80" w:right="8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B63FF0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 w:rsidRPr="00B63FF0">
              <w:rPr>
                <w:rFonts w:ascii="Times New Roman" w:eastAsia="맑은 고딕" w:hAnsi="Times New Roman" w:cs="Times New Roman"/>
                <w:sz w:val="24"/>
                <w:szCs w:val="24"/>
              </w:rPr>
              <w:t>.610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2AFDC5B" w14:textId="1740776F" w:rsidR="008B70C3" w:rsidRPr="00B63FF0" w:rsidRDefault="00EC7029" w:rsidP="000E3B88">
            <w:pPr>
              <w:spacing w:before="20" w:after="20" w:line="360" w:lineRule="auto"/>
              <w:ind w:right="80"/>
              <w:jc w:val="center"/>
              <w:rPr>
                <w:rFonts w:ascii="Times New Roman" w:eastAsia="맑은 고딕" w:hAnsi="Times New Roman" w:cs="Times New Roman"/>
                <w:strike/>
                <w:sz w:val="24"/>
                <w:szCs w:val="24"/>
                <w:lang w:eastAsia="ko-KR"/>
              </w:rPr>
            </w:pPr>
            <w:r w:rsidRPr="00B63FF0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1.03 (0.80–1.33)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FA54D8C" w14:textId="1F32918D" w:rsidR="008B70C3" w:rsidRPr="00B63FF0" w:rsidRDefault="00EC7029" w:rsidP="000E3B88">
            <w:pPr>
              <w:spacing w:before="20" w:after="20" w:line="360" w:lineRule="auto"/>
              <w:ind w:left="80" w:right="80"/>
              <w:jc w:val="center"/>
              <w:rPr>
                <w:rFonts w:ascii="Times New Roman" w:eastAsia="맑은 고딕" w:hAnsi="Times New Roman" w:cs="Times New Roman"/>
                <w:strike/>
                <w:sz w:val="24"/>
                <w:szCs w:val="24"/>
                <w:lang w:eastAsia="ko-KR"/>
              </w:rPr>
            </w:pPr>
            <w:r w:rsidRPr="00B63FF0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814 </w:t>
            </w:r>
          </w:p>
        </w:tc>
      </w:tr>
      <w:tr w:rsidR="008B70C3" w:rsidRPr="0013188A" w14:paraId="69F33810" w14:textId="77777777" w:rsidTr="000E3B88">
        <w:tc>
          <w:tcPr>
            <w:tcW w:w="2836" w:type="dxa"/>
            <w:shd w:val="clear" w:color="auto" w:fill="auto"/>
            <w:vAlign w:val="center"/>
          </w:tcPr>
          <w:p w14:paraId="345ABD72" w14:textId="77777777" w:rsidR="008B70C3" w:rsidRPr="00B63FF0" w:rsidRDefault="008B70C3" w:rsidP="000E3B88">
            <w:pPr>
              <w:spacing w:after="0" w:line="360" w:lineRule="auto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B63FF0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M</w:t>
            </w:r>
            <w:r w:rsidRPr="00B63FF0">
              <w:rPr>
                <w:rFonts w:ascii="Times New Roman" w:eastAsia="바탕" w:hAnsi="Times New Roman" w:cs="Times New Roman"/>
                <w:sz w:val="24"/>
                <w:szCs w:val="24"/>
              </w:rPr>
              <w:t>ean frontal skull HU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8227DF5" w14:textId="77777777" w:rsidR="008B70C3" w:rsidRPr="00B63FF0" w:rsidRDefault="008B70C3" w:rsidP="000E3B88">
            <w:pPr>
              <w:spacing w:before="20" w:after="20" w:line="360" w:lineRule="auto"/>
              <w:ind w:left="80" w:right="8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E46D4AD" w14:textId="77777777" w:rsidR="008B70C3" w:rsidRPr="00B63FF0" w:rsidRDefault="008B70C3" w:rsidP="000E3B88">
            <w:pPr>
              <w:spacing w:before="20" w:after="20" w:line="360" w:lineRule="auto"/>
              <w:ind w:left="80" w:right="8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7E59E548" w14:textId="77777777" w:rsidR="008B70C3" w:rsidRPr="00B63FF0" w:rsidRDefault="008B70C3" w:rsidP="000E3B88">
            <w:pPr>
              <w:spacing w:before="20" w:after="20" w:line="360" w:lineRule="auto"/>
              <w:ind w:right="8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59BE05D9" w14:textId="77777777" w:rsidR="008B70C3" w:rsidRPr="00B63FF0" w:rsidRDefault="008B70C3" w:rsidP="000E3B88">
            <w:pPr>
              <w:spacing w:before="20" w:after="20" w:line="360" w:lineRule="auto"/>
              <w:ind w:left="80" w:right="8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8B70C3" w:rsidRPr="0013188A" w14:paraId="48BE8157" w14:textId="77777777" w:rsidTr="000E3B88">
        <w:tc>
          <w:tcPr>
            <w:tcW w:w="2836" w:type="dxa"/>
            <w:shd w:val="clear" w:color="auto" w:fill="auto"/>
            <w:vAlign w:val="center"/>
          </w:tcPr>
          <w:p w14:paraId="32BA9CAC" w14:textId="77777777" w:rsidR="008B70C3" w:rsidRPr="00B63FF0" w:rsidRDefault="008B70C3" w:rsidP="000E3B88">
            <w:pPr>
              <w:spacing w:after="0" w:line="360" w:lineRule="auto"/>
              <w:ind w:firstLineChars="100" w:firstLine="240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B63FF0">
              <w:rPr>
                <w:rFonts w:ascii="Times New Roman" w:hAnsi="Times New Roman" w:cs="Times New Roman"/>
                <w:sz w:val="24"/>
                <w:szCs w:val="24"/>
              </w:rPr>
              <w:t>≤630.6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C194AAD" w14:textId="77777777" w:rsidR="008B70C3" w:rsidRPr="00B63FF0" w:rsidRDefault="008B70C3" w:rsidP="000E3B88">
            <w:pPr>
              <w:spacing w:before="20" w:after="20" w:line="360" w:lineRule="auto"/>
              <w:ind w:left="80" w:right="8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B63FF0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9</w:t>
            </w:r>
            <w:r w:rsidRPr="00B63FF0">
              <w:rPr>
                <w:rFonts w:ascii="Times New Roman" w:eastAsia="맑은 고딕" w:hAnsi="Times New Roman" w:cs="Times New Roman"/>
                <w:sz w:val="24"/>
                <w:szCs w:val="24"/>
              </w:rPr>
              <w:t>.83 (2.13–45.23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152A0AC" w14:textId="77777777" w:rsidR="008B70C3" w:rsidRPr="00B63FF0" w:rsidRDefault="008B70C3" w:rsidP="000E3B88">
            <w:pPr>
              <w:spacing w:before="20" w:after="20" w:line="360" w:lineRule="auto"/>
              <w:ind w:left="80" w:right="8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B63FF0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 w:rsidRPr="00B63FF0">
              <w:rPr>
                <w:rFonts w:ascii="Times New Roman" w:eastAsia="맑은 고딕" w:hAnsi="Times New Roman" w:cs="Times New Roman"/>
                <w:sz w:val="24"/>
                <w:szCs w:val="24"/>
              </w:rPr>
              <w:t>.003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9EAA772" w14:textId="720698D9" w:rsidR="008B70C3" w:rsidRPr="00B63FF0" w:rsidRDefault="00EC7029" w:rsidP="000E3B88">
            <w:pPr>
              <w:spacing w:before="20" w:after="20" w:line="360" w:lineRule="auto"/>
              <w:ind w:right="80"/>
              <w:jc w:val="center"/>
              <w:rPr>
                <w:rFonts w:ascii="Times New Roman" w:eastAsia="맑은 고딕" w:hAnsi="Times New Roman" w:cs="Times New Roman"/>
                <w:strike/>
                <w:sz w:val="24"/>
                <w:szCs w:val="24"/>
                <w:lang w:eastAsia="ko-KR"/>
              </w:rPr>
            </w:pPr>
            <w:r w:rsidRPr="00B63FF0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9.41 (1.45–61.16)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A26ACC3" w14:textId="0222B9BE" w:rsidR="008B70C3" w:rsidRPr="00B63FF0" w:rsidRDefault="00EC7029" w:rsidP="000E3B88">
            <w:pPr>
              <w:spacing w:before="20" w:after="20" w:line="360" w:lineRule="auto"/>
              <w:ind w:left="80" w:right="80"/>
              <w:jc w:val="center"/>
              <w:rPr>
                <w:rFonts w:ascii="Times New Roman" w:eastAsia="맑은 고딕" w:hAnsi="Times New Roman" w:cs="Times New Roman"/>
                <w:strike/>
                <w:sz w:val="24"/>
                <w:szCs w:val="24"/>
                <w:lang w:eastAsia="ko-KR"/>
              </w:rPr>
            </w:pPr>
            <w:r w:rsidRPr="00B63FF0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019 </w:t>
            </w:r>
          </w:p>
        </w:tc>
      </w:tr>
      <w:tr w:rsidR="008B70C3" w:rsidRPr="0013188A" w14:paraId="4E54BBBE" w14:textId="77777777" w:rsidTr="000E3B88">
        <w:tc>
          <w:tcPr>
            <w:tcW w:w="2836" w:type="dxa"/>
            <w:shd w:val="clear" w:color="auto" w:fill="auto"/>
            <w:vAlign w:val="center"/>
          </w:tcPr>
          <w:p w14:paraId="4F74D1E7" w14:textId="77777777" w:rsidR="008B70C3" w:rsidRPr="00B63FF0" w:rsidRDefault="008B70C3" w:rsidP="000E3B88">
            <w:pPr>
              <w:spacing w:after="0" w:line="360" w:lineRule="auto"/>
              <w:ind w:firstLineChars="100" w:firstLine="240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B63FF0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&gt;</w:t>
            </w:r>
            <w:r w:rsidRPr="00B63FF0">
              <w:rPr>
                <w:rFonts w:ascii="Times New Roman" w:eastAsia="바탕" w:hAnsi="Times New Roman" w:cs="Times New Roman"/>
                <w:sz w:val="24"/>
                <w:szCs w:val="24"/>
              </w:rPr>
              <w:t>630.6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FA568F4" w14:textId="77777777" w:rsidR="008B70C3" w:rsidRPr="00B63FF0" w:rsidRDefault="008B70C3" w:rsidP="000E3B88">
            <w:pPr>
              <w:spacing w:before="20" w:after="20" w:line="360" w:lineRule="auto"/>
              <w:ind w:left="80" w:right="8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B63FF0">
              <w:rPr>
                <w:rFonts w:ascii="Times New Roman" w:eastAsia="맑은 고딕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7B830E9" w14:textId="77777777" w:rsidR="008B70C3" w:rsidRPr="00B63FF0" w:rsidRDefault="008B70C3" w:rsidP="000E3B88">
            <w:pPr>
              <w:spacing w:before="20" w:after="20" w:line="360" w:lineRule="auto"/>
              <w:ind w:left="80" w:right="8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10390D13" w14:textId="77777777" w:rsidR="008B70C3" w:rsidRPr="00B63FF0" w:rsidRDefault="008B70C3" w:rsidP="000E3B88">
            <w:pPr>
              <w:spacing w:before="20" w:after="20" w:line="360" w:lineRule="auto"/>
              <w:ind w:right="8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B63FF0">
              <w:rPr>
                <w:rFonts w:ascii="Times New Roman" w:eastAsia="맑은 고딕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7B74EBE" w14:textId="77777777" w:rsidR="008B70C3" w:rsidRPr="00B63FF0" w:rsidRDefault="008B70C3" w:rsidP="000E3B88">
            <w:pPr>
              <w:spacing w:before="20" w:after="20" w:line="360" w:lineRule="auto"/>
              <w:ind w:left="80" w:right="8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A25552" w:rsidRPr="0013188A" w14:paraId="62EF7FBB" w14:textId="77777777" w:rsidTr="000E3B88">
        <w:tc>
          <w:tcPr>
            <w:tcW w:w="2836" w:type="dxa"/>
            <w:shd w:val="clear" w:color="auto" w:fill="auto"/>
            <w:vAlign w:val="center"/>
          </w:tcPr>
          <w:p w14:paraId="23B35772" w14:textId="28E2413F" w:rsidR="00A25552" w:rsidRPr="00B63FF0" w:rsidRDefault="00A25552" w:rsidP="00A25552">
            <w:pPr>
              <w:spacing w:after="0" w:line="36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B63FF0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G</w:t>
            </w:r>
            <w:r w:rsidRPr="00B63FF0">
              <w:rPr>
                <w:rFonts w:ascii="Times New Roman" w:eastAsia="바탕" w:hAnsi="Times New Roman" w:cs="Times New Roman"/>
                <w:sz w:val="24"/>
                <w:szCs w:val="24"/>
              </w:rPr>
              <w:t>TV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22E67B6" w14:textId="0E976277" w:rsidR="00A25552" w:rsidRPr="00B63FF0" w:rsidRDefault="00A25552" w:rsidP="00A25552">
            <w:pPr>
              <w:spacing w:before="20" w:after="20" w:line="360" w:lineRule="auto"/>
              <w:ind w:left="80" w:right="8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94D8CE8" w14:textId="60A923FA" w:rsidR="00A25552" w:rsidRPr="00B63FF0" w:rsidRDefault="00A25552" w:rsidP="00A25552">
            <w:pPr>
              <w:spacing w:before="20" w:after="20" w:line="360" w:lineRule="auto"/>
              <w:ind w:left="80" w:right="8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6F236750" w14:textId="6B6C675F" w:rsidR="00A25552" w:rsidRPr="00B63FF0" w:rsidRDefault="00A25552" w:rsidP="00A25552">
            <w:pPr>
              <w:spacing w:before="20" w:after="20" w:line="360" w:lineRule="auto"/>
              <w:ind w:right="8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3C3F4965" w14:textId="41D0341F" w:rsidR="00A25552" w:rsidRPr="00B63FF0" w:rsidRDefault="00A25552" w:rsidP="00A25552">
            <w:pPr>
              <w:spacing w:before="20" w:after="20" w:line="360" w:lineRule="auto"/>
              <w:ind w:left="80" w:right="8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</w:pPr>
          </w:p>
        </w:tc>
      </w:tr>
      <w:tr w:rsidR="00A25552" w:rsidRPr="0013188A" w14:paraId="1BEA00D3" w14:textId="77777777" w:rsidTr="000E3B88">
        <w:tc>
          <w:tcPr>
            <w:tcW w:w="2836" w:type="dxa"/>
            <w:shd w:val="clear" w:color="auto" w:fill="auto"/>
            <w:vAlign w:val="center"/>
          </w:tcPr>
          <w:p w14:paraId="69DF637F" w14:textId="5E7BDA51" w:rsidR="00A25552" w:rsidRPr="00B63FF0" w:rsidRDefault="00A25552" w:rsidP="00A25552">
            <w:pPr>
              <w:spacing w:after="0" w:line="360" w:lineRule="auto"/>
              <w:ind w:firstLineChars="100" w:firstLine="240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B63FF0">
              <w:rPr>
                <w:rFonts w:ascii="Times New Roman" w:hAnsi="Times New Roman" w:cs="Times New Roman"/>
                <w:sz w:val="24"/>
                <w:szCs w:val="24"/>
              </w:rPr>
              <w:t>≤7.2 cc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9F8DBD3" w14:textId="7113B0E7" w:rsidR="00A25552" w:rsidRPr="00B63FF0" w:rsidRDefault="00A25552" w:rsidP="00A25552">
            <w:pPr>
              <w:spacing w:before="20" w:after="20" w:line="360" w:lineRule="auto"/>
              <w:ind w:left="80" w:right="8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B63FF0">
              <w:rPr>
                <w:rFonts w:ascii="Times New Roman" w:eastAsia="맑은 고딕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B15FB95" w14:textId="77777777" w:rsidR="00A25552" w:rsidRPr="00B63FF0" w:rsidRDefault="00A25552" w:rsidP="00A25552">
            <w:pPr>
              <w:spacing w:before="20" w:after="20" w:line="360" w:lineRule="auto"/>
              <w:ind w:left="80" w:right="8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35613302" w14:textId="660A819B" w:rsidR="00A25552" w:rsidRPr="00B63FF0" w:rsidRDefault="00A25552" w:rsidP="00A25552">
            <w:pPr>
              <w:spacing w:before="20" w:after="20" w:line="360" w:lineRule="auto"/>
              <w:ind w:right="8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</w:pPr>
            <w:r w:rsidRPr="00B63FF0">
              <w:rPr>
                <w:rFonts w:ascii="Times New Roman" w:eastAsia="맑은 고딕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CEEB030" w14:textId="77777777" w:rsidR="00A25552" w:rsidRPr="00B63FF0" w:rsidRDefault="00A25552" w:rsidP="00A25552">
            <w:pPr>
              <w:spacing w:before="20" w:after="20" w:line="360" w:lineRule="auto"/>
              <w:ind w:left="80" w:right="8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</w:pPr>
          </w:p>
        </w:tc>
      </w:tr>
      <w:tr w:rsidR="00A25552" w:rsidRPr="0013188A" w14:paraId="4051249C" w14:textId="77777777" w:rsidTr="000E3B88">
        <w:tc>
          <w:tcPr>
            <w:tcW w:w="2836" w:type="dxa"/>
            <w:shd w:val="clear" w:color="auto" w:fill="auto"/>
            <w:vAlign w:val="center"/>
          </w:tcPr>
          <w:p w14:paraId="7E24D041" w14:textId="2C76A12F" w:rsidR="00A25552" w:rsidRPr="00B63FF0" w:rsidRDefault="00A25552" w:rsidP="00A25552">
            <w:pPr>
              <w:spacing w:after="0" w:line="360" w:lineRule="auto"/>
              <w:ind w:firstLineChars="100" w:firstLine="240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B63FF0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&gt;</w:t>
            </w:r>
            <w:r w:rsidRPr="00B63FF0">
              <w:rPr>
                <w:rFonts w:ascii="Times New Roman" w:eastAsia="바탕" w:hAnsi="Times New Roman" w:cs="Times New Roman"/>
                <w:sz w:val="24"/>
                <w:szCs w:val="24"/>
              </w:rPr>
              <w:t>7.2 cc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5564379" w14:textId="01D8C478" w:rsidR="00A25552" w:rsidRPr="00B63FF0" w:rsidRDefault="00A25552" w:rsidP="00A25552">
            <w:pPr>
              <w:spacing w:before="20" w:after="20" w:line="360" w:lineRule="auto"/>
              <w:ind w:left="80" w:right="8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B63FF0">
              <w:rPr>
                <w:rFonts w:ascii="Times New Roman" w:eastAsia="맑은 고딕" w:hAnsi="Times New Roman" w:cs="Times New Roman"/>
                <w:sz w:val="24"/>
                <w:szCs w:val="24"/>
              </w:rPr>
              <w:t>4.17 (1.27–13.7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9676E85" w14:textId="3ADE5DAC" w:rsidR="00A25552" w:rsidRPr="00B63FF0" w:rsidRDefault="00A25552" w:rsidP="00A25552">
            <w:pPr>
              <w:spacing w:before="20" w:after="20" w:line="360" w:lineRule="auto"/>
              <w:ind w:left="80" w:right="8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B63FF0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 w:rsidRPr="00B63FF0">
              <w:rPr>
                <w:rFonts w:ascii="Times New Roman" w:eastAsia="맑은 고딕" w:hAnsi="Times New Roman" w:cs="Times New Roman"/>
                <w:sz w:val="24"/>
                <w:szCs w:val="24"/>
              </w:rPr>
              <w:t>.019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007BDEE" w14:textId="093C59B6" w:rsidR="00A25552" w:rsidRPr="00B63FF0" w:rsidRDefault="00EC7029" w:rsidP="00A25552">
            <w:pPr>
              <w:spacing w:before="20" w:after="20" w:line="360" w:lineRule="auto"/>
              <w:ind w:right="80"/>
              <w:jc w:val="center"/>
              <w:rPr>
                <w:rFonts w:ascii="Times New Roman" w:eastAsia="맑은 고딕" w:hAnsi="Times New Roman" w:cs="Times New Roman"/>
                <w:strike/>
                <w:sz w:val="24"/>
                <w:szCs w:val="24"/>
                <w:lang w:eastAsia="ko-KR"/>
              </w:rPr>
            </w:pPr>
            <w:r w:rsidRPr="00B63FF0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6.02 (1.06–34.06)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40E3697" w14:textId="6B4A4A9F" w:rsidR="00A25552" w:rsidRPr="00B63FF0" w:rsidRDefault="00EC7029" w:rsidP="00A25552">
            <w:pPr>
              <w:spacing w:before="20" w:after="20" w:line="360" w:lineRule="auto"/>
              <w:ind w:left="80" w:right="80"/>
              <w:jc w:val="center"/>
              <w:rPr>
                <w:rFonts w:ascii="Times New Roman" w:eastAsia="맑은 고딕" w:hAnsi="Times New Roman" w:cs="Times New Roman"/>
                <w:strike/>
                <w:sz w:val="24"/>
                <w:szCs w:val="24"/>
                <w:lang w:eastAsia="ko-KR"/>
              </w:rPr>
            </w:pPr>
            <w:r w:rsidRPr="00B63FF0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042 </w:t>
            </w:r>
          </w:p>
        </w:tc>
      </w:tr>
      <w:tr w:rsidR="008B70C3" w:rsidRPr="0013188A" w14:paraId="102B2AD3" w14:textId="77777777" w:rsidTr="000E3B88">
        <w:tc>
          <w:tcPr>
            <w:tcW w:w="2836" w:type="dxa"/>
            <w:shd w:val="clear" w:color="auto" w:fill="auto"/>
            <w:vAlign w:val="center"/>
          </w:tcPr>
          <w:p w14:paraId="1904132F" w14:textId="77777777" w:rsidR="008B70C3" w:rsidRPr="00B63FF0" w:rsidRDefault="008B70C3" w:rsidP="000E3B88">
            <w:pPr>
              <w:spacing w:after="0"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B63FF0"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L</w:t>
            </w:r>
            <w:r w:rsidRPr="00B63FF0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ocatio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C60BB47" w14:textId="77777777" w:rsidR="008B70C3" w:rsidRPr="00B63FF0" w:rsidRDefault="008B70C3" w:rsidP="000E3B88">
            <w:pPr>
              <w:spacing w:before="20" w:after="20" w:line="360" w:lineRule="auto"/>
              <w:ind w:left="80" w:right="8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5FD7E64" w14:textId="77777777" w:rsidR="008B70C3" w:rsidRPr="00B63FF0" w:rsidRDefault="008B70C3" w:rsidP="000E3B88">
            <w:pPr>
              <w:spacing w:before="20" w:after="20" w:line="360" w:lineRule="auto"/>
              <w:ind w:left="80" w:right="8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58E695DF" w14:textId="77777777" w:rsidR="008B70C3" w:rsidRPr="00B63FF0" w:rsidRDefault="008B70C3" w:rsidP="000E3B88">
            <w:pPr>
              <w:spacing w:before="20" w:after="20" w:line="360" w:lineRule="auto"/>
              <w:ind w:right="8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21107A29" w14:textId="77777777" w:rsidR="008B70C3" w:rsidRPr="00B63FF0" w:rsidRDefault="008B70C3" w:rsidP="000E3B88">
            <w:pPr>
              <w:spacing w:before="20" w:after="20" w:line="360" w:lineRule="auto"/>
              <w:ind w:left="80" w:right="8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8B70C3" w:rsidRPr="0013188A" w14:paraId="48DBB03B" w14:textId="77777777" w:rsidTr="000E3B88">
        <w:tc>
          <w:tcPr>
            <w:tcW w:w="2836" w:type="dxa"/>
            <w:shd w:val="clear" w:color="auto" w:fill="auto"/>
            <w:vAlign w:val="center"/>
          </w:tcPr>
          <w:p w14:paraId="63168F68" w14:textId="77777777" w:rsidR="008B70C3" w:rsidRPr="00B63FF0" w:rsidRDefault="008B70C3" w:rsidP="000E3B88">
            <w:pPr>
              <w:spacing w:after="0" w:line="360" w:lineRule="auto"/>
              <w:ind w:firstLineChars="100" w:firstLine="24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B63FF0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Convexity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3886FCE" w14:textId="77777777" w:rsidR="008B70C3" w:rsidRPr="00B63FF0" w:rsidRDefault="008B70C3" w:rsidP="000E3B88">
            <w:pPr>
              <w:spacing w:before="20" w:after="20" w:line="360" w:lineRule="auto"/>
              <w:ind w:left="80" w:right="8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B63FF0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2</w:t>
            </w:r>
            <w:r w:rsidRPr="00B63FF0">
              <w:rPr>
                <w:rFonts w:ascii="Times New Roman" w:eastAsia="맑은 고딕" w:hAnsi="Times New Roman" w:cs="Times New Roman"/>
                <w:sz w:val="24"/>
                <w:szCs w:val="24"/>
              </w:rPr>
              <w:t>.41 (0.74–7.88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43628AC" w14:textId="77777777" w:rsidR="008B70C3" w:rsidRPr="00B63FF0" w:rsidRDefault="008B70C3" w:rsidP="000E3B88">
            <w:pPr>
              <w:spacing w:before="20" w:after="20" w:line="360" w:lineRule="auto"/>
              <w:ind w:left="80" w:right="8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B63FF0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 w:rsidRPr="00B63FF0">
              <w:rPr>
                <w:rFonts w:ascii="Times New Roman" w:eastAsia="맑은 고딕" w:hAnsi="Times New Roman" w:cs="Times New Roman"/>
                <w:sz w:val="24"/>
                <w:szCs w:val="24"/>
              </w:rPr>
              <w:t>.145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CC32B9F" w14:textId="1C1DACBE" w:rsidR="008B70C3" w:rsidRPr="00B63FF0" w:rsidRDefault="00EC7029" w:rsidP="000E3B88">
            <w:pPr>
              <w:spacing w:before="20" w:after="20" w:line="360" w:lineRule="auto"/>
              <w:ind w:right="80"/>
              <w:jc w:val="center"/>
              <w:rPr>
                <w:rFonts w:ascii="Times New Roman" w:eastAsia="맑은 고딕" w:hAnsi="Times New Roman" w:cs="Times New Roman"/>
                <w:strike/>
                <w:sz w:val="24"/>
                <w:szCs w:val="24"/>
                <w:lang w:eastAsia="ko-KR"/>
              </w:rPr>
            </w:pPr>
            <w:r w:rsidRPr="00B63FF0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1.65 (0.43–6.35)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66D4423" w14:textId="3978AA73" w:rsidR="008B70C3" w:rsidRPr="00B63FF0" w:rsidRDefault="00EC7029" w:rsidP="000E3B88">
            <w:pPr>
              <w:spacing w:before="20" w:after="20" w:line="360" w:lineRule="auto"/>
              <w:ind w:left="80" w:right="80"/>
              <w:jc w:val="center"/>
              <w:rPr>
                <w:rFonts w:ascii="Times New Roman" w:eastAsia="맑은 고딕" w:hAnsi="Times New Roman" w:cs="Times New Roman"/>
                <w:strike/>
                <w:sz w:val="24"/>
                <w:szCs w:val="24"/>
                <w:lang w:eastAsia="ko-KR"/>
              </w:rPr>
            </w:pPr>
            <w:r w:rsidRPr="00B63FF0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465 </w:t>
            </w:r>
          </w:p>
        </w:tc>
      </w:tr>
      <w:tr w:rsidR="008B70C3" w:rsidRPr="0013188A" w14:paraId="109FA7BB" w14:textId="77777777" w:rsidTr="000E3B88">
        <w:tc>
          <w:tcPr>
            <w:tcW w:w="2836" w:type="dxa"/>
            <w:shd w:val="clear" w:color="auto" w:fill="auto"/>
            <w:vAlign w:val="center"/>
          </w:tcPr>
          <w:p w14:paraId="2F04A625" w14:textId="77777777" w:rsidR="008B70C3" w:rsidRPr="00B63FF0" w:rsidRDefault="008B70C3" w:rsidP="000E3B88">
            <w:pPr>
              <w:spacing w:after="0"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B63FF0"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 xml:space="preserve"> </w:t>
            </w:r>
            <w:r w:rsidRPr="00B63FF0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 Other region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066A3B2" w14:textId="77777777" w:rsidR="008B70C3" w:rsidRPr="00B63FF0" w:rsidRDefault="008B70C3" w:rsidP="000E3B88">
            <w:pPr>
              <w:spacing w:before="20" w:after="20" w:line="360" w:lineRule="auto"/>
              <w:ind w:left="80" w:right="8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B63FF0">
              <w:rPr>
                <w:rFonts w:ascii="Times New Roman" w:eastAsia="맑은 고딕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CA2BDBA" w14:textId="77777777" w:rsidR="008B70C3" w:rsidRPr="00B63FF0" w:rsidRDefault="008B70C3" w:rsidP="000E3B88">
            <w:pPr>
              <w:spacing w:before="20" w:after="20" w:line="360" w:lineRule="auto"/>
              <w:ind w:left="80" w:right="8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6A556F25" w14:textId="77777777" w:rsidR="008B70C3" w:rsidRPr="00B63FF0" w:rsidRDefault="008B70C3" w:rsidP="000E3B88">
            <w:pPr>
              <w:spacing w:before="20" w:after="20" w:line="360" w:lineRule="auto"/>
              <w:ind w:right="8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B63FF0">
              <w:rPr>
                <w:rFonts w:ascii="Times New Roman" w:eastAsia="맑은 고딕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A95D1D4" w14:textId="77777777" w:rsidR="008B70C3" w:rsidRPr="00B63FF0" w:rsidRDefault="008B70C3" w:rsidP="000E3B88">
            <w:pPr>
              <w:spacing w:before="20" w:after="20" w:line="360" w:lineRule="auto"/>
              <w:ind w:left="80" w:right="8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8B70C3" w:rsidRPr="0013188A" w14:paraId="067C4283" w14:textId="77777777" w:rsidTr="000E3B88">
        <w:tc>
          <w:tcPr>
            <w:tcW w:w="2836" w:type="dxa"/>
            <w:shd w:val="clear" w:color="auto" w:fill="auto"/>
            <w:vAlign w:val="center"/>
          </w:tcPr>
          <w:p w14:paraId="57F2721F" w14:textId="6B9A3EF6" w:rsidR="008B70C3" w:rsidRPr="00B63FF0" w:rsidRDefault="008B70C3" w:rsidP="000E3B88">
            <w:pPr>
              <w:spacing w:after="0"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B63FF0">
              <w:rPr>
                <w:rFonts w:ascii="Times New Roman" w:eastAsia="맑은 고딕" w:hAnsi="Times New Roman" w:cs="Times New Roman"/>
                <w:sz w:val="24"/>
                <w:szCs w:val="24"/>
              </w:rPr>
              <w:t>BED</w:t>
            </w:r>
            <w:r w:rsidRPr="00B63FF0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</w:t>
            </w:r>
            <w:r w:rsidRPr="00B63FF0">
              <w:rPr>
                <w:rFonts w:ascii="Times New Roman" w:eastAsia="맑은 고딕" w:hAnsi="Times New Roman" w:cs="Times New Roman"/>
                <w:sz w:val="24"/>
                <w:szCs w:val="24"/>
              </w:rPr>
              <w:t>(α/β=</w:t>
            </w:r>
            <w:r w:rsidR="00EC7029" w:rsidRPr="00B63FF0">
              <w:rPr>
                <w:rFonts w:ascii="Times New Roman" w:eastAsia="맑은 고딕" w:hAnsi="Times New Roman" w:cs="Times New Roman"/>
                <w:sz w:val="24"/>
                <w:szCs w:val="24"/>
              </w:rPr>
              <w:t>3</w:t>
            </w:r>
            <w:r w:rsidRPr="00B63FF0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) </w:t>
            </w:r>
          </w:p>
          <w:p w14:paraId="0B10EA27" w14:textId="77777777" w:rsidR="008B70C3" w:rsidRPr="00B63FF0" w:rsidRDefault="008B70C3" w:rsidP="000E3B88">
            <w:pPr>
              <w:spacing w:after="0"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B63FF0">
              <w:rPr>
                <w:rFonts w:ascii="Times New Roman" w:eastAsia="맑은 고딕" w:hAnsi="Times New Roman" w:cs="Times New Roman"/>
                <w:sz w:val="24"/>
                <w:szCs w:val="24"/>
              </w:rPr>
              <w:t>(per 1-Gy increase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2F39A4F" w14:textId="609C69F8" w:rsidR="008B70C3" w:rsidRPr="00B63FF0" w:rsidRDefault="00EC7029" w:rsidP="000E3B88">
            <w:pPr>
              <w:spacing w:before="20" w:after="20" w:line="360" w:lineRule="auto"/>
              <w:ind w:left="80" w:right="80"/>
              <w:jc w:val="center"/>
              <w:rPr>
                <w:rFonts w:ascii="Times New Roman" w:eastAsia="맑은 고딕" w:hAnsi="Times New Roman" w:cs="Times New Roman"/>
                <w:strike/>
                <w:sz w:val="24"/>
                <w:szCs w:val="24"/>
              </w:rPr>
            </w:pPr>
            <w:r w:rsidRPr="00B63FF0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1.01 (0.97–1.04)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6738EC1" w14:textId="3CD8B4C9" w:rsidR="008B70C3" w:rsidRPr="00B63FF0" w:rsidRDefault="00EC7029" w:rsidP="000E3B88">
            <w:pPr>
              <w:spacing w:before="20" w:after="20" w:line="360" w:lineRule="auto"/>
              <w:ind w:left="80" w:right="80"/>
              <w:jc w:val="center"/>
              <w:rPr>
                <w:rFonts w:ascii="Times New Roman" w:eastAsia="맑은 고딕" w:hAnsi="Times New Roman" w:cs="Times New Roman"/>
                <w:strike/>
                <w:sz w:val="24"/>
                <w:szCs w:val="24"/>
              </w:rPr>
            </w:pPr>
            <w:r w:rsidRPr="00B63FF0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725 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A387BF2" w14:textId="652FC4CF" w:rsidR="008B70C3" w:rsidRPr="00B63FF0" w:rsidRDefault="00EC7029" w:rsidP="000E3B88">
            <w:pPr>
              <w:spacing w:before="20" w:after="20" w:line="360" w:lineRule="auto"/>
              <w:ind w:right="80"/>
              <w:jc w:val="center"/>
              <w:rPr>
                <w:rFonts w:ascii="Times New Roman" w:eastAsia="맑은 고딕" w:hAnsi="Times New Roman" w:cs="Times New Roman"/>
                <w:strike/>
                <w:sz w:val="24"/>
                <w:szCs w:val="24"/>
                <w:lang w:eastAsia="ko-KR"/>
              </w:rPr>
            </w:pPr>
            <w:r w:rsidRPr="00B63FF0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1.01 (0.96–1.06)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3F7DA3D" w14:textId="749E1A87" w:rsidR="008B70C3" w:rsidRPr="00B63FF0" w:rsidRDefault="00EC7029" w:rsidP="000E3B88">
            <w:pPr>
              <w:spacing w:before="20" w:after="20" w:line="360" w:lineRule="auto"/>
              <w:ind w:left="80" w:right="80"/>
              <w:jc w:val="center"/>
              <w:rPr>
                <w:rFonts w:ascii="Times New Roman" w:eastAsia="맑은 고딕" w:hAnsi="Times New Roman" w:cs="Times New Roman"/>
                <w:strike/>
                <w:sz w:val="24"/>
                <w:szCs w:val="24"/>
                <w:lang w:eastAsia="ko-KR"/>
              </w:rPr>
            </w:pPr>
            <w:r w:rsidRPr="00B63FF0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646 </w:t>
            </w:r>
          </w:p>
        </w:tc>
      </w:tr>
      <w:tr w:rsidR="008B70C3" w:rsidRPr="0013188A" w14:paraId="173975B9" w14:textId="77777777" w:rsidTr="000E3B88">
        <w:tc>
          <w:tcPr>
            <w:tcW w:w="2836" w:type="dxa"/>
            <w:shd w:val="clear" w:color="auto" w:fill="auto"/>
            <w:vAlign w:val="center"/>
          </w:tcPr>
          <w:p w14:paraId="681041E0" w14:textId="77777777" w:rsidR="008B70C3" w:rsidRPr="00B63FF0" w:rsidRDefault="008B70C3" w:rsidP="000E3B88">
            <w:pPr>
              <w:spacing w:before="20" w:after="20" w:line="360" w:lineRule="auto"/>
              <w:ind w:right="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3FF0">
              <w:rPr>
                <w:rFonts w:ascii="Times New Roman" w:hAnsi="Times New Roman" w:cs="Times New Roman"/>
                <w:sz w:val="24"/>
                <w:szCs w:val="24"/>
              </w:rPr>
              <w:t xml:space="preserve">Fractionation </w:t>
            </w:r>
          </w:p>
          <w:p w14:paraId="52BC279C" w14:textId="77777777" w:rsidR="008B70C3" w:rsidRPr="00B63FF0" w:rsidRDefault="008B70C3" w:rsidP="000E3B88">
            <w:pPr>
              <w:spacing w:before="20" w:after="20" w:line="360" w:lineRule="auto"/>
              <w:ind w:right="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3FF0">
              <w:rPr>
                <w:rFonts w:ascii="Times New Roman" w:hAnsi="Times New Roman" w:cs="Times New Roman"/>
                <w:sz w:val="24"/>
                <w:szCs w:val="24"/>
              </w:rPr>
              <w:t>(per 1-fraction increase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7486178" w14:textId="77777777" w:rsidR="008B70C3" w:rsidRPr="00B63FF0" w:rsidRDefault="008B70C3" w:rsidP="000E3B88">
            <w:pPr>
              <w:spacing w:before="20" w:after="20" w:line="360" w:lineRule="auto"/>
              <w:ind w:left="80" w:right="8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B63FF0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 w:rsidRPr="00B63FF0">
              <w:rPr>
                <w:rFonts w:ascii="Times New Roman" w:eastAsia="맑은 고딕" w:hAnsi="Times New Roman" w:cs="Times New Roman"/>
                <w:sz w:val="24"/>
                <w:szCs w:val="24"/>
              </w:rPr>
              <w:t>.92 (0.82–1.0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ECFEB3F" w14:textId="77777777" w:rsidR="008B70C3" w:rsidRPr="00B63FF0" w:rsidRDefault="008B70C3" w:rsidP="000E3B88">
            <w:pPr>
              <w:spacing w:before="20" w:after="20" w:line="360" w:lineRule="auto"/>
              <w:ind w:left="80" w:right="8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B63FF0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 w:rsidRPr="00B63FF0">
              <w:rPr>
                <w:rFonts w:ascii="Times New Roman" w:eastAsia="맑은 고딕" w:hAnsi="Times New Roman" w:cs="Times New Roman"/>
                <w:sz w:val="24"/>
                <w:szCs w:val="24"/>
              </w:rPr>
              <w:t>.184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980A1A3" w14:textId="706CAB5F" w:rsidR="008B70C3" w:rsidRPr="00B63FF0" w:rsidRDefault="00EC7029" w:rsidP="000E3B88">
            <w:pPr>
              <w:spacing w:before="20" w:after="20" w:line="360" w:lineRule="auto"/>
              <w:ind w:right="80"/>
              <w:jc w:val="center"/>
              <w:rPr>
                <w:rFonts w:ascii="Times New Roman" w:eastAsia="맑은 고딕" w:hAnsi="Times New Roman" w:cs="Times New Roman"/>
                <w:strike/>
                <w:sz w:val="24"/>
                <w:szCs w:val="24"/>
                <w:lang w:eastAsia="ko-KR"/>
              </w:rPr>
            </w:pPr>
            <w:r w:rsidRPr="00B63FF0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77 (0.45–1.31)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6C5A435" w14:textId="13F73EF2" w:rsidR="008B70C3" w:rsidRPr="00B63FF0" w:rsidRDefault="00EC7029" w:rsidP="000E3B88">
            <w:pPr>
              <w:spacing w:before="20" w:after="20" w:line="360" w:lineRule="auto"/>
              <w:ind w:left="80" w:right="80"/>
              <w:jc w:val="center"/>
              <w:rPr>
                <w:rFonts w:ascii="Times New Roman" w:eastAsia="맑은 고딕" w:hAnsi="Times New Roman" w:cs="Times New Roman"/>
                <w:strike/>
                <w:sz w:val="24"/>
                <w:szCs w:val="24"/>
                <w:lang w:eastAsia="ko-KR"/>
              </w:rPr>
            </w:pPr>
            <w:r w:rsidRPr="00B63FF0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326 </w:t>
            </w:r>
          </w:p>
        </w:tc>
      </w:tr>
      <w:tr w:rsidR="00773622" w:rsidRPr="0013188A" w14:paraId="41210929" w14:textId="77777777" w:rsidTr="000E3B88">
        <w:tc>
          <w:tcPr>
            <w:tcW w:w="2836" w:type="dxa"/>
            <w:shd w:val="clear" w:color="auto" w:fill="auto"/>
            <w:vAlign w:val="center"/>
          </w:tcPr>
          <w:p w14:paraId="0CD80A32" w14:textId="30C4E694" w:rsidR="00773622" w:rsidRPr="00B63FF0" w:rsidRDefault="00773622" w:rsidP="000E3B88">
            <w:pPr>
              <w:spacing w:before="20" w:after="20" w:line="360" w:lineRule="auto"/>
              <w:ind w:right="20"/>
              <w:jc w:val="left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63FF0"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P</w:t>
            </w:r>
            <w:r w:rsidRPr="00B63FF0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ast medical history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70BE6E5" w14:textId="77777777" w:rsidR="00773622" w:rsidRPr="00B63FF0" w:rsidRDefault="00773622" w:rsidP="000E3B88">
            <w:pPr>
              <w:spacing w:before="20" w:after="20" w:line="360" w:lineRule="auto"/>
              <w:ind w:left="80" w:right="8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EA5CB02" w14:textId="77777777" w:rsidR="00773622" w:rsidRPr="00B63FF0" w:rsidRDefault="00773622" w:rsidP="000E3B88">
            <w:pPr>
              <w:spacing w:before="20" w:after="20" w:line="360" w:lineRule="auto"/>
              <w:ind w:left="80" w:right="8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396A1A8A" w14:textId="77777777" w:rsidR="00773622" w:rsidRPr="00B63FF0" w:rsidRDefault="00773622" w:rsidP="000E3B88">
            <w:pPr>
              <w:spacing w:before="20" w:after="20" w:line="360" w:lineRule="auto"/>
              <w:ind w:right="80"/>
              <w:jc w:val="center"/>
              <w:rPr>
                <w:rFonts w:ascii="Times New Roman" w:eastAsia="맑은 고딕" w:hAnsi="Times New Roman" w:cs="Times New Roman"/>
                <w:strike/>
                <w:sz w:val="24"/>
                <w:szCs w:val="24"/>
                <w:lang w:eastAsia="ko-KR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36890211" w14:textId="77777777" w:rsidR="00773622" w:rsidRPr="00B63FF0" w:rsidRDefault="00773622" w:rsidP="000E3B88">
            <w:pPr>
              <w:spacing w:before="20" w:after="20" w:line="360" w:lineRule="auto"/>
              <w:ind w:left="80" w:right="80"/>
              <w:jc w:val="center"/>
              <w:rPr>
                <w:rFonts w:ascii="Times New Roman" w:eastAsia="맑은 고딕" w:hAnsi="Times New Roman" w:cs="Times New Roman"/>
                <w:strike/>
                <w:sz w:val="24"/>
                <w:szCs w:val="24"/>
                <w:lang w:eastAsia="ko-KR"/>
              </w:rPr>
            </w:pPr>
          </w:p>
        </w:tc>
      </w:tr>
      <w:tr w:rsidR="00773622" w:rsidRPr="0013188A" w14:paraId="0D1703CF" w14:textId="77777777" w:rsidTr="000E3B88">
        <w:tc>
          <w:tcPr>
            <w:tcW w:w="2836" w:type="dxa"/>
            <w:shd w:val="clear" w:color="auto" w:fill="auto"/>
            <w:vAlign w:val="center"/>
          </w:tcPr>
          <w:p w14:paraId="6DC90FF4" w14:textId="0123A710" w:rsidR="00773622" w:rsidRPr="00B63FF0" w:rsidRDefault="00773622" w:rsidP="00773622">
            <w:pPr>
              <w:spacing w:before="20" w:after="20" w:line="360" w:lineRule="auto"/>
              <w:ind w:right="20"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63FF0"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H</w:t>
            </w:r>
            <w:r w:rsidRPr="00B63FF0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ypertensio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575F289" w14:textId="605A3398" w:rsidR="00773622" w:rsidRPr="00B63FF0" w:rsidRDefault="00773622" w:rsidP="000E3B88">
            <w:pPr>
              <w:spacing w:before="20" w:after="20" w:line="360" w:lineRule="auto"/>
              <w:ind w:left="80" w:right="8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</w:pPr>
            <w:r w:rsidRPr="00B63FF0">
              <w:rPr>
                <w:rFonts w:ascii="Times New Roman" w:eastAsia="맑은 고딕" w:hAnsi="Times New Roman" w:cs="Times New Roman" w:hint="eastAsia"/>
                <w:sz w:val="24"/>
                <w:szCs w:val="24"/>
                <w:lang w:eastAsia="ko-KR"/>
              </w:rPr>
              <w:t>1</w:t>
            </w:r>
            <w:r w:rsidRPr="00B63FF0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.12 (0.37</w:t>
            </w:r>
            <w:r w:rsidRPr="00B63FF0">
              <w:rPr>
                <w:rFonts w:ascii="Times New Roman" w:eastAsia="맑은 고딕" w:hAnsi="Times New Roman" w:cs="Times New Roman"/>
                <w:sz w:val="24"/>
                <w:szCs w:val="24"/>
              </w:rPr>
              <w:t>–3.3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8E64504" w14:textId="7BB09FF1" w:rsidR="00773622" w:rsidRPr="00B63FF0" w:rsidRDefault="00773622" w:rsidP="000E3B88">
            <w:pPr>
              <w:spacing w:before="20" w:after="20" w:line="360" w:lineRule="auto"/>
              <w:ind w:left="80" w:right="8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</w:pPr>
            <w:r w:rsidRPr="00B63FF0">
              <w:rPr>
                <w:rFonts w:ascii="Times New Roman" w:eastAsia="맑은 고딕" w:hAnsi="Times New Roman" w:cs="Times New Roman" w:hint="eastAsia"/>
                <w:sz w:val="24"/>
                <w:szCs w:val="24"/>
                <w:lang w:eastAsia="ko-KR"/>
              </w:rPr>
              <w:t>0</w:t>
            </w:r>
            <w:r w:rsidRPr="00B63FF0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.837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4F27CBA" w14:textId="0F367EE4" w:rsidR="00773622" w:rsidRPr="00B63FF0" w:rsidRDefault="00EC7029" w:rsidP="000E3B88">
            <w:pPr>
              <w:spacing w:before="20" w:after="20" w:line="360" w:lineRule="auto"/>
              <w:ind w:right="80"/>
              <w:jc w:val="center"/>
              <w:rPr>
                <w:rFonts w:ascii="Times New Roman" w:eastAsia="맑은 고딕" w:hAnsi="Times New Roman" w:cs="Times New Roman"/>
                <w:strike/>
                <w:sz w:val="24"/>
                <w:szCs w:val="24"/>
                <w:lang w:eastAsia="ko-KR"/>
              </w:rPr>
            </w:pPr>
            <w:r w:rsidRPr="00B63FF0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44 (0.10–1.88)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5A7AFFC" w14:textId="214C1A34" w:rsidR="00773622" w:rsidRPr="00B63FF0" w:rsidRDefault="00EC7029" w:rsidP="000E3B88">
            <w:pPr>
              <w:spacing w:before="20" w:after="20" w:line="360" w:lineRule="auto"/>
              <w:ind w:left="80" w:right="80"/>
              <w:jc w:val="center"/>
              <w:rPr>
                <w:rFonts w:ascii="Times New Roman" w:eastAsia="맑은 고딕" w:hAnsi="Times New Roman" w:cs="Times New Roman"/>
                <w:strike/>
                <w:sz w:val="24"/>
                <w:szCs w:val="24"/>
                <w:lang w:eastAsia="ko-KR"/>
              </w:rPr>
            </w:pPr>
            <w:r w:rsidRPr="00B63FF0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266 </w:t>
            </w:r>
          </w:p>
        </w:tc>
      </w:tr>
      <w:tr w:rsidR="00773622" w:rsidRPr="0013188A" w14:paraId="684F30EF" w14:textId="77777777" w:rsidTr="000E3B88">
        <w:tc>
          <w:tcPr>
            <w:tcW w:w="2836" w:type="dxa"/>
            <w:shd w:val="clear" w:color="auto" w:fill="auto"/>
            <w:vAlign w:val="center"/>
          </w:tcPr>
          <w:p w14:paraId="4CF0186F" w14:textId="5282118C" w:rsidR="00773622" w:rsidRPr="00B63FF0" w:rsidRDefault="00773622" w:rsidP="00773622">
            <w:pPr>
              <w:spacing w:before="20" w:after="20" w:line="360" w:lineRule="auto"/>
              <w:ind w:right="20"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63FF0"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D</w:t>
            </w:r>
            <w:r w:rsidRPr="00B63FF0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iabete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1E63B0F" w14:textId="31C840FF" w:rsidR="00773622" w:rsidRPr="00B63FF0" w:rsidRDefault="00773622" w:rsidP="000E3B88">
            <w:pPr>
              <w:spacing w:before="20" w:after="20" w:line="360" w:lineRule="auto"/>
              <w:ind w:left="80" w:right="8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</w:pPr>
            <w:r w:rsidRPr="00B63FF0">
              <w:rPr>
                <w:rFonts w:ascii="Times New Roman" w:eastAsia="맑은 고딕" w:hAnsi="Times New Roman" w:cs="Times New Roman" w:hint="eastAsia"/>
                <w:sz w:val="24"/>
                <w:szCs w:val="24"/>
                <w:lang w:eastAsia="ko-KR"/>
              </w:rPr>
              <w:t>1</w:t>
            </w:r>
            <w:r w:rsidRPr="00B63FF0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.12 (0.30</w:t>
            </w:r>
            <w:r w:rsidRPr="00B63FF0">
              <w:rPr>
                <w:rFonts w:ascii="Times New Roman" w:eastAsia="맑은 고딕" w:hAnsi="Times New Roman" w:cs="Times New Roman"/>
                <w:sz w:val="24"/>
                <w:szCs w:val="24"/>
              </w:rPr>
              <w:t>–4.12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8747508" w14:textId="703E307A" w:rsidR="00773622" w:rsidRPr="00B63FF0" w:rsidRDefault="00773622" w:rsidP="000E3B88">
            <w:pPr>
              <w:spacing w:before="20" w:after="20" w:line="360" w:lineRule="auto"/>
              <w:ind w:left="80" w:right="8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</w:pPr>
            <w:r w:rsidRPr="00B63FF0">
              <w:rPr>
                <w:rFonts w:ascii="Times New Roman" w:eastAsia="맑은 고딕" w:hAnsi="Times New Roman" w:cs="Times New Roman" w:hint="eastAsia"/>
                <w:sz w:val="24"/>
                <w:szCs w:val="24"/>
                <w:lang w:eastAsia="ko-KR"/>
              </w:rPr>
              <w:t>0</w:t>
            </w:r>
            <w:r w:rsidRPr="00B63FF0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.870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6BA91CA" w14:textId="7F96129B" w:rsidR="00773622" w:rsidRPr="00B63FF0" w:rsidRDefault="00EC7029" w:rsidP="000E3B88">
            <w:pPr>
              <w:spacing w:before="20" w:after="20" w:line="360" w:lineRule="auto"/>
              <w:ind w:right="80"/>
              <w:jc w:val="center"/>
              <w:rPr>
                <w:rFonts w:ascii="Times New Roman" w:eastAsia="맑은 고딕" w:hAnsi="Times New Roman" w:cs="Times New Roman"/>
                <w:strike/>
                <w:sz w:val="24"/>
                <w:szCs w:val="24"/>
                <w:lang w:eastAsia="ko-KR"/>
              </w:rPr>
            </w:pPr>
            <w:r w:rsidRPr="00B63FF0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57 (0.12–2.73)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E77E313" w14:textId="3B54BCB8" w:rsidR="00773622" w:rsidRPr="00B63FF0" w:rsidRDefault="00EC7029" w:rsidP="000E3B88">
            <w:pPr>
              <w:spacing w:before="20" w:after="20" w:line="360" w:lineRule="auto"/>
              <w:ind w:left="80" w:right="80"/>
              <w:jc w:val="center"/>
              <w:rPr>
                <w:rFonts w:ascii="Times New Roman" w:eastAsia="맑은 고딕" w:hAnsi="Times New Roman" w:cs="Times New Roman"/>
                <w:strike/>
                <w:sz w:val="24"/>
                <w:szCs w:val="24"/>
                <w:lang w:eastAsia="ko-KR"/>
              </w:rPr>
            </w:pPr>
            <w:r w:rsidRPr="00B63FF0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483 </w:t>
            </w:r>
          </w:p>
        </w:tc>
      </w:tr>
    </w:tbl>
    <w:p w14:paraId="27848FC1" w14:textId="53F624BE" w:rsidR="007B055B" w:rsidRPr="00BF20C7" w:rsidRDefault="008B70C3" w:rsidP="00BF20C7">
      <w:pPr>
        <w:rPr>
          <w:rFonts w:ascii="Times New Roman" w:eastAsia="Yu Mincho" w:hAnsi="Times New Roman" w:cs="Times New Roman"/>
          <w:sz w:val="24"/>
          <w:szCs w:val="24"/>
        </w:rPr>
      </w:pPr>
      <w:r w:rsidRPr="00A32A93">
        <w:rPr>
          <w:rFonts w:ascii="Times New Roman" w:hAnsi="Times New Roman" w:cs="Times New Roman"/>
          <w:sz w:val="24"/>
          <w:szCs w:val="24"/>
        </w:rPr>
        <w:t xml:space="preserve">HR, hazard ratio; CI, confidence interval; </w:t>
      </w:r>
      <w:r>
        <w:rPr>
          <w:rFonts w:ascii="Times New Roman" w:hAnsi="Times New Roman" w:cs="Times New Roman"/>
          <w:sz w:val="24"/>
          <w:szCs w:val="24"/>
        </w:rPr>
        <w:t xml:space="preserve">BMI, body mass index; </w:t>
      </w:r>
      <w:r>
        <w:rPr>
          <w:rFonts w:ascii="Times New Roman" w:hAnsi="Times New Roman" w:cs="Times New Roman" w:hint="eastAsia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 xml:space="preserve">U, Hounsfield unit; </w:t>
      </w:r>
      <w:r w:rsidR="007C3D80">
        <w:rPr>
          <w:rFonts w:ascii="Times New Roman" w:hAnsi="Times New Roman" w:cs="Times New Roman"/>
          <w:sz w:val="24"/>
          <w:szCs w:val="24"/>
        </w:rPr>
        <w:t>GTV, gross tumor volume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CC03E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ED, b</w:t>
      </w:r>
      <w:r w:rsidRPr="00A32A93">
        <w:rPr>
          <w:rFonts w:ascii="Times New Roman" w:hAnsi="Times New Roman" w:cs="Times New Roman"/>
          <w:sz w:val="24"/>
          <w:szCs w:val="24"/>
        </w:rPr>
        <w:t>iologically equivalent dose</w:t>
      </w:r>
    </w:p>
    <w:sectPr w:rsidR="007B055B" w:rsidRPr="00BF20C7">
      <w:footerReference w:type="default" r:id="rId7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FFC804" w14:textId="77777777" w:rsidR="000B5DAE" w:rsidRDefault="000B5DAE">
      <w:pPr>
        <w:spacing w:after="0" w:line="240" w:lineRule="auto"/>
      </w:pPr>
      <w:r>
        <w:separator/>
      </w:r>
    </w:p>
  </w:endnote>
  <w:endnote w:type="continuationSeparator" w:id="0">
    <w:p w14:paraId="06324AC8" w14:textId="77777777" w:rsidR="000B5DAE" w:rsidRDefault="000B5D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044089278"/>
      <w:docPartObj>
        <w:docPartGallery w:val="Page Numbers (Bottom of Page)"/>
        <w:docPartUnique/>
      </w:docPartObj>
    </w:sdtPr>
    <w:sdtEndPr/>
    <w:sdtContent>
      <w:p w14:paraId="28E06097" w14:textId="77777777" w:rsidR="00CC7CBA" w:rsidRDefault="00201F7B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122131">
          <w:rPr>
            <w:noProof/>
            <w:lang w:val="fr-FR"/>
          </w:rPr>
          <w:t>1</w:t>
        </w:r>
        <w:r>
          <w:fldChar w:fldCharType="end"/>
        </w:r>
      </w:p>
    </w:sdtContent>
  </w:sdt>
  <w:p w14:paraId="42E64258" w14:textId="77777777" w:rsidR="00CC7CBA" w:rsidRDefault="000B5DAE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5081CF" w14:textId="77777777" w:rsidR="000B5DAE" w:rsidRDefault="000B5DAE">
      <w:pPr>
        <w:spacing w:after="0" w:line="240" w:lineRule="auto"/>
      </w:pPr>
      <w:r>
        <w:separator/>
      </w:r>
    </w:p>
  </w:footnote>
  <w:footnote w:type="continuationSeparator" w:id="0">
    <w:p w14:paraId="2C7092F6" w14:textId="77777777" w:rsidR="000B5DAE" w:rsidRDefault="000B5DA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8300024"/>
    <w:multiLevelType w:val="hybridMultilevel"/>
    <w:tmpl w:val="A2B6CEA2"/>
    <w:lvl w:ilvl="0" w:tplc="FCFC0636">
      <w:start w:val="5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3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35B"/>
    <w:rsid w:val="00014E6F"/>
    <w:rsid w:val="0002647A"/>
    <w:rsid w:val="000A5E64"/>
    <w:rsid w:val="000B5DAE"/>
    <w:rsid w:val="000C256A"/>
    <w:rsid w:val="000D605E"/>
    <w:rsid w:val="00111DBF"/>
    <w:rsid w:val="0012068E"/>
    <w:rsid w:val="00130947"/>
    <w:rsid w:val="00154C52"/>
    <w:rsid w:val="001A3EE6"/>
    <w:rsid w:val="001B3832"/>
    <w:rsid w:val="00201F7B"/>
    <w:rsid w:val="00202787"/>
    <w:rsid w:val="0020583C"/>
    <w:rsid w:val="00215905"/>
    <w:rsid w:val="00220FA1"/>
    <w:rsid w:val="0022162A"/>
    <w:rsid w:val="002438D7"/>
    <w:rsid w:val="002450E6"/>
    <w:rsid w:val="0025645C"/>
    <w:rsid w:val="0025657A"/>
    <w:rsid w:val="00287BE1"/>
    <w:rsid w:val="002B1DDA"/>
    <w:rsid w:val="002C0770"/>
    <w:rsid w:val="002D4C4E"/>
    <w:rsid w:val="002E05D2"/>
    <w:rsid w:val="003526E5"/>
    <w:rsid w:val="00356F6B"/>
    <w:rsid w:val="00371F7C"/>
    <w:rsid w:val="0037335B"/>
    <w:rsid w:val="00376BF0"/>
    <w:rsid w:val="003C1B00"/>
    <w:rsid w:val="003C4695"/>
    <w:rsid w:val="003C60F7"/>
    <w:rsid w:val="0045293B"/>
    <w:rsid w:val="004C5B8B"/>
    <w:rsid w:val="004D2F75"/>
    <w:rsid w:val="00531BEE"/>
    <w:rsid w:val="005416DB"/>
    <w:rsid w:val="005546E5"/>
    <w:rsid w:val="00573818"/>
    <w:rsid w:val="005F1FDB"/>
    <w:rsid w:val="00614622"/>
    <w:rsid w:val="00625B6E"/>
    <w:rsid w:val="00645464"/>
    <w:rsid w:val="0064698A"/>
    <w:rsid w:val="0065139F"/>
    <w:rsid w:val="00656D6C"/>
    <w:rsid w:val="00671309"/>
    <w:rsid w:val="00693AEE"/>
    <w:rsid w:val="006B14B6"/>
    <w:rsid w:val="006D33FF"/>
    <w:rsid w:val="006F5F30"/>
    <w:rsid w:val="00715056"/>
    <w:rsid w:val="00730DA0"/>
    <w:rsid w:val="007369A4"/>
    <w:rsid w:val="0077023A"/>
    <w:rsid w:val="007720A8"/>
    <w:rsid w:val="00773622"/>
    <w:rsid w:val="00782F4F"/>
    <w:rsid w:val="007833EB"/>
    <w:rsid w:val="00783BC1"/>
    <w:rsid w:val="00792C9C"/>
    <w:rsid w:val="007B055B"/>
    <w:rsid w:val="007C3D80"/>
    <w:rsid w:val="007F4DEB"/>
    <w:rsid w:val="007F589D"/>
    <w:rsid w:val="00807DE2"/>
    <w:rsid w:val="00870347"/>
    <w:rsid w:val="00875A9E"/>
    <w:rsid w:val="008B70C3"/>
    <w:rsid w:val="008E04AF"/>
    <w:rsid w:val="009003C9"/>
    <w:rsid w:val="009274B4"/>
    <w:rsid w:val="00930F54"/>
    <w:rsid w:val="00933625"/>
    <w:rsid w:val="009932AE"/>
    <w:rsid w:val="009D5B40"/>
    <w:rsid w:val="00A13C72"/>
    <w:rsid w:val="00A25552"/>
    <w:rsid w:val="00A774CF"/>
    <w:rsid w:val="00A97807"/>
    <w:rsid w:val="00B54C1C"/>
    <w:rsid w:val="00B63FF0"/>
    <w:rsid w:val="00B75F9A"/>
    <w:rsid w:val="00BF20C7"/>
    <w:rsid w:val="00C1043E"/>
    <w:rsid w:val="00C21E6C"/>
    <w:rsid w:val="00C23217"/>
    <w:rsid w:val="00C477A0"/>
    <w:rsid w:val="00CA28B9"/>
    <w:rsid w:val="00D003B4"/>
    <w:rsid w:val="00D16185"/>
    <w:rsid w:val="00D325E2"/>
    <w:rsid w:val="00D46619"/>
    <w:rsid w:val="00DB5400"/>
    <w:rsid w:val="00DD7307"/>
    <w:rsid w:val="00DE39F0"/>
    <w:rsid w:val="00E01E58"/>
    <w:rsid w:val="00E0314E"/>
    <w:rsid w:val="00E309D9"/>
    <w:rsid w:val="00E312E2"/>
    <w:rsid w:val="00E37B5C"/>
    <w:rsid w:val="00E37FE1"/>
    <w:rsid w:val="00E4136A"/>
    <w:rsid w:val="00E42A85"/>
    <w:rsid w:val="00E77604"/>
    <w:rsid w:val="00E858B3"/>
    <w:rsid w:val="00E85A5F"/>
    <w:rsid w:val="00E92EF0"/>
    <w:rsid w:val="00E935F5"/>
    <w:rsid w:val="00EA61D4"/>
    <w:rsid w:val="00EC7029"/>
    <w:rsid w:val="00ED1046"/>
    <w:rsid w:val="00EE7803"/>
    <w:rsid w:val="00EF0351"/>
    <w:rsid w:val="00F43601"/>
    <w:rsid w:val="00F46B9A"/>
    <w:rsid w:val="00F56381"/>
    <w:rsid w:val="00F815C2"/>
    <w:rsid w:val="00F92652"/>
    <w:rsid w:val="00FB0778"/>
    <w:rsid w:val="00FB7D7B"/>
    <w:rsid w:val="00FD7694"/>
    <w:rsid w:val="00FE6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F08D18"/>
  <w15:chartTrackingRefBased/>
  <w15:docId w15:val="{92F317F4-CB8F-45E0-AD2F-601971FE1F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7335B"/>
    <w:rPr>
      <w:kern w:val="0"/>
      <w:sz w:val="22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37335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Char">
    <w:name w:val="바닥글 Char"/>
    <w:basedOn w:val="a0"/>
    <w:link w:val="a3"/>
    <w:uiPriority w:val="99"/>
    <w:rsid w:val="0037335B"/>
    <w:rPr>
      <w:kern w:val="0"/>
      <w:sz w:val="22"/>
      <w:lang w:eastAsia="ja-JP"/>
    </w:rPr>
  </w:style>
  <w:style w:type="table" w:styleId="a4">
    <w:name w:val="Table Grid"/>
    <w:basedOn w:val="a1"/>
    <w:uiPriority w:val="59"/>
    <w:rsid w:val="005546E5"/>
    <w:pPr>
      <w:spacing w:after="0" w:line="240" w:lineRule="auto"/>
      <w:jc w:val="left"/>
    </w:pPr>
    <w:rPr>
      <w:kern w:val="0"/>
      <w:sz w:val="22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Hyperlink"/>
    <w:basedOn w:val="a0"/>
    <w:uiPriority w:val="99"/>
    <w:unhideWhenUsed/>
    <w:rsid w:val="005416DB"/>
    <w:rPr>
      <w:color w:val="0563C1" w:themeColor="hyperlink"/>
      <w:u w:val="single"/>
    </w:rPr>
  </w:style>
  <w:style w:type="character" w:styleId="a6">
    <w:name w:val="annotation reference"/>
    <w:basedOn w:val="a0"/>
    <w:uiPriority w:val="99"/>
    <w:semiHidden/>
    <w:unhideWhenUsed/>
    <w:rsid w:val="0002647A"/>
    <w:rPr>
      <w:sz w:val="16"/>
      <w:szCs w:val="16"/>
    </w:rPr>
  </w:style>
  <w:style w:type="paragraph" w:styleId="a7">
    <w:name w:val="annotation text"/>
    <w:basedOn w:val="a"/>
    <w:link w:val="Char0"/>
    <w:uiPriority w:val="99"/>
    <w:semiHidden/>
    <w:unhideWhenUsed/>
    <w:rsid w:val="0002647A"/>
    <w:pPr>
      <w:spacing w:line="240" w:lineRule="auto"/>
    </w:pPr>
    <w:rPr>
      <w:sz w:val="20"/>
      <w:szCs w:val="20"/>
    </w:rPr>
  </w:style>
  <w:style w:type="character" w:customStyle="1" w:styleId="Char0">
    <w:name w:val="메모 텍스트 Char"/>
    <w:basedOn w:val="a0"/>
    <w:link w:val="a7"/>
    <w:uiPriority w:val="99"/>
    <w:semiHidden/>
    <w:rsid w:val="0002647A"/>
    <w:rPr>
      <w:kern w:val="0"/>
      <w:szCs w:val="20"/>
      <w:lang w:eastAsia="ja-JP"/>
    </w:rPr>
  </w:style>
  <w:style w:type="paragraph" w:styleId="a8">
    <w:name w:val="annotation subject"/>
    <w:basedOn w:val="a7"/>
    <w:next w:val="a7"/>
    <w:link w:val="Char1"/>
    <w:uiPriority w:val="99"/>
    <w:semiHidden/>
    <w:unhideWhenUsed/>
    <w:rsid w:val="0002647A"/>
    <w:rPr>
      <w:b/>
      <w:bCs/>
    </w:rPr>
  </w:style>
  <w:style w:type="character" w:customStyle="1" w:styleId="Char1">
    <w:name w:val="메모 주제 Char"/>
    <w:basedOn w:val="Char0"/>
    <w:link w:val="a8"/>
    <w:uiPriority w:val="99"/>
    <w:semiHidden/>
    <w:rsid w:val="0002647A"/>
    <w:rPr>
      <w:b/>
      <w:bCs/>
      <w:kern w:val="0"/>
      <w:szCs w:val="20"/>
      <w:lang w:eastAsia="ja-JP"/>
    </w:rPr>
  </w:style>
  <w:style w:type="paragraph" w:styleId="a9">
    <w:name w:val="Balloon Text"/>
    <w:basedOn w:val="a"/>
    <w:link w:val="Char2"/>
    <w:uiPriority w:val="99"/>
    <w:semiHidden/>
    <w:unhideWhenUsed/>
    <w:rsid w:val="000264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2">
    <w:name w:val="풍선 도움말 텍스트 Char"/>
    <w:basedOn w:val="a0"/>
    <w:link w:val="a9"/>
    <w:uiPriority w:val="99"/>
    <w:semiHidden/>
    <w:rsid w:val="0002647A"/>
    <w:rPr>
      <w:rFonts w:ascii="Segoe UI" w:hAnsi="Segoe UI" w:cs="Segoe UI"/>
      <w:kern w:val="0"/>
      <w:sz w:val="18"/>
      <w:szCs w:val="18"/>
      <w:lang w:eastAsia="ja-JP"/>
    </w:rPr>
  </w:style>
  <w:style w:type="paragraph" w:styleId="aa">
    <w:name w:val="header"/>
    <w:basedOn w:val="a"/>
    <w:link w:val="Char3"/>
    <w:uiPriority w:val="99"/>
    <w:unhideWhenUsed/>
    <w:rsid w:val="00220FA1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220FA1"/>
    <w:rPr>
      <w:kern w:val="0"/>
      <w:sz w:val="22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68</Words>
  <Characters>960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한 명훈</dc:creator>
  <cp:keywords/>
  <dc:description/>
  <cp:lastModifiedBy>명훈 한</cp:lastModifiedBy>
  <cp:revision>5</cp:revision>
  <dcterms:created xsi:type="dcterms:W3CDTF">2019-11-21T11:34:00Z</dcterms:created>
  <dcterms:modified xsi:type="dcterms:W3CDTF">2020-01-23T07:42:00Z</dcterms:modified>
</cp:coreProperties>
</file>